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B61" w:rsidRPr="00427CF5" w:rsidRDefault="00F25B61" w:rsidP="00F25B61">
      <w:pPr>
        <w:rPr>
          <w:rFonts w:ascii="Arial Narrow" w:hAnsi="Arial Narrow"/>
          <w:b/>
          <w:color w:val="000000" w:themeColor="text1"/>
          <w:sz w:val="18"/>
          <w:szCs w:val="18"/>
        </w:rPr>
      </w:pPr>
      <w:r>
        <w:rPr>
          <w:rFonts w:ascii="Arial Narrow" w:hAnsi="Arial Narrow"/>
          <w:b/>
          <w:color w:val="000000" w:themeColor="text1"/>
          <w:sz w:val="18"/>
          <w:szCs w:val="18"/>
        </w:rPr>
        <w:t xml:space="preserve">Additional file </w:t>
      </w:r>
      <w:r w:rsidR="001C768B">
        <w:rPr>
          <w:rFonts w:ascii="Arial Narrow" w:hAnsi="Arial Narrow"/>
          <w:b/>
          <w:color w:val="000000" w:themeColor="text1"/>
          <w:sz w:val="18"/>
          <w:szCs w:val="18"/>
        </w:rPr>
        <w:t xml:space="preserve">3 </w:t>
      </w:r>
      <w:bookmarkStart w:id="0" w:name="_GoBack"/>
      <w:bookmarkEnd w:id="0"/>
      <w:r>
        <w:rPr>
          <w:rFonts w:ascii="Arial Narrow" w:hAnsi="Arial Narrow"/>
          <w:b/>
          <w:color w:val="000000" w:themeColor="text1"/>
          <w:sz w:val="18"/>
          <w:szCs w:val="18"/>
        </w:rPr>
        <w:t>Content Comparison</w:t>
      </w:r>
    </w:p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947"/>
        <w:gridCol w:w="697"/>
        <w:gridCol w:w="681"/>
        <w:gridCol w:w="733"/>
        <w:gridCol w:w="795"/>
        <w:gridCol w:w="893"/>
        <w:gridCol w:w="656"/>
        <w:gridCol w:w="733"/>
        <w:gridCol w:w="699"/>
        <w:gridCol w:w="657"/>
        <w:gridCol w:w="691"/>
        <w:gridCol w:w="774"/>
        <w:gridCol w:w="659"/>
        <w:gridCol w:w="682"/>
        <w:gridCol w:w="657"/>
        <w:gridCol w:w="899"/>
        <w:gridCol w:w="747"/>
      </w:tblGrid>
      <w:tr w:rsidR="00E803BD" w:rsidRPr="00863A6C" w:rsidTr="00F25B61">
        <w:tc>
          <w:tcPr>
            <w:tcW w:w="14283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</w:p>
          <w:p w:rsidR="00E803BD" w:rsidRPr="00427CF5" w:rsidRDefault="00E803BD" w:rsidP="00F25B61">
            <w:pPr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  <w:r w:rsidRPr="00427CF5"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  <w:t xml:space="preserve">Table 3: Content comparison of included PROMs </w:t>
            </w:r>
          </w:p>
        </w:tc>
      </w:tr>
      <w:tr w:rsidR="005A071C" w:rsidRPr="00863A6C" w:rsidTr="00F25B61">
        <w:tc>
          <w:tcPr>
            <w:tcW w:w="1683" w:type="dxa"/>
            <w:tcBorders>
              <w:top w:val="single" w:sz="4" w:space="0" w:color="auto"/>
              <w:bottom w:val="double" w:sz="4" w:space="0" w:color="auto"/>
            </w:tcBorders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863A6C">
              <w:rPr>
                <w:rFonts w:ascii="Arial Narrow" w:hAnsi="Arial Narrow"/>
                <w:b/>
                <w:sz w:val="18"/>
                <w:szCs w:val="18"/>
              </w:rPr>
              <w:t>Domains</w:t>
            </w:r>
          </w:p>
        </w:tc>
        <w:tc>
          <w:tcPr>
            <w:tcW w:w="9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15 D</w:t>
            </w:r>
          </w:p>
        </w:tc>
        <w:tc>
          <w:tcPr>
            <w:tcW w:w="69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F-36</w:t>
            </w:r>
          </w:p>
        </w:tc>
        <w:tc>
          <w:tcPr>
            <w:tcW w:w="68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F-6D</w:t>
            </w:r>
          </w:p>
        </w:tc>
        <w:tc>
          <w:tcPr>
            <w:tcW w:w="73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LDQOL</w:t>
            </w:r>
          </w:p>
        </w:tc>
        <w:tc>
          <w:tcPr>
            <w:tcW w:w="79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 xml:space="preserve"> CLDQ</w:t>
            </w:r>
          </w:p>
        </w:tc>
        <w:tc>
          <w:tcPr>
            <w:tcW w:w="89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IBDQ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  <w:r w:rsidRPr="00427CF5"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  <w:t>FIS</w:t>
            </w:r>
          </w:p>
        </w:tc>
        <w:tc>
          <w:tcPr>
            <w:tcW w:w="73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NIDDK-QA</w:t>
            </w:r>
          </w:p>
        </w:tc>
        <w:tc>
          <w:tcPr>
            <w:tcW w:w="69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GWB</w:t>
            </w:r>
          </w:p>
        </w:tc>
        <w:tc>
          <w:tcPr>
            <w:tcW w:w="65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BDI</w:t>
            </w:r>
          </w:p>
        </w:tc>
        <w:tc>
          <w:tcPr>
            <w:tcW w:w="69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GSRS</w:t>
            </w:r>
          </w:p>
        </w:tc>
        <w:tc>
          <w:tcPr>
            <w:tcW w:w="77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b/>
                <w:sz w:val="18"/>
                <w:szCs w:val="18"/>
              </w:rPr>
              <w:t>PedsQL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EQ-5D</w:t>
            </w:r>
          </w:p>
        </w:tc>
        <w:tc>
          <w:tcPr>
            <w:tcW w:w="68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FFSS</w:t>
            </w:r>
          </w:p>
        </w:tc>
        <w:tc>
          <w:tcPr>
            <w:tcW w:w="65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MFI</w:t>
            </w:r>
          </w:p>
        </w:tc>
        <w:tc>
          <w:tcPr>
            <w:tcW w:w="89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474116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BC-27</w:t>
            </w:r>
          </w:p>
        </w:tc>
        <w:tc>
          <w:tcPr>
            <w:tcW w:w="7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E803BD" w:rsidRDefault="00474116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BC-40</w:t>
            </w:r>
          </w:p>
        </w:tc>
      </w:tr>
      <w:tr w:rsidR="005A071C" w:rsidRPr="00863A6C" w:rsidTr="00F25B61">
        <w:tc>
          <w:tcPr>
            <w:tcW w:w="1683" w:type="dxa"/>
            <w:tcBorders>
              <w:top w:val="double" w:sz="4" w:space="0" w:color="auto"/>
            </w:tcBorders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ymptoms</w:t>
            </w:r>
          </w:p>
        </w:tc>
        <w:tc>
          <w:tcPr>
            <w:tcW w:w="947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D36E5C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double" w:sz="4" w:space="0" w:color="auto"/>
            </w:tcBorders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9641E3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47" w:type="dxa"/>
            <w:tcBorders>
              <w:top w:val="double" w:sz="4" w:space="0" w:color="auto"/>
            </w:tcBorders>
            <w:shd w:val="clear" w:color="auto" w:fill="auto"/>
          </w:tcPr>
          <w:p w:rsidR="00E803BD" w:rsidRPr="00863A6C" w:rsidRDefault="007A691D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Liver </w:t>
            </w:r>
            <w:r w:rsidR="00B65E6F">
              <w:rPr>
                <w:rFonts w:ascii="Arial Narrow" w:hAnsi="Arial Narrow"/>
                <w:sz w:val="18"/>
                <w:szCs w:val="18"/>
              </w:rPr>
              <w:t xml:space="preserve">disease </w:t>
            </w:r>
            <w:r w:rsidRPr="00863A6C">
              <w:rPr>
                <w:rFonts w:ascii="Arial Narrow" w:hAnsi="Arial Narrow"/>
                <w:sz w:val="18"/>
                <w:szCs w:val="18"/>
              </w:rPr>
              <w:t>related symptom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ffect of liver diseas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bdominal symptom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474116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bdominal pain symptoms</w:t>
            </w:r>
          </w:p>
        </w:tc>
        <w:tc>
          <w:tcPr>
            <w:tcW w:w="947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474116" w:rsidRPr="00DC7712" w:rsidRDefault="00474116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474116" w:rsidRPr="00427CF5" w:rsidRDefault="00474116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474116" w:rsidRPr="00DC7712" w:rsidRDefault="00474116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474116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bdominal pain syndrome</w:t>
            </w:r>
          </w:p>
        </w:tc>
        <w:tc>
          <w:tcPr>
            <w:tcW w:w="94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0C3203" w:rsidRPr="00DC7712" w:rsidRDefault="000C3203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0C3203" w:rsidRPr="00427CF5" w:rsidRDefault="000C3203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74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ystemic symptom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owel symptom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Indigestion syndrom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0C3203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Reflux syndrom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0C3203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iarrhoea syndrom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474116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nstipation syndrom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474116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ndogenous symptom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Urgency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Oesophageal symptom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Gastroduodenal symptoms 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iliary symptom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owel movement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norectal symptom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oiling / seepag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Perinatal / </w:t>
            </w:r>
            <w:proofErr w:type="spellStart"/>
            <w:r w:rsidRPr="00863A6C">
              <w:rPr>
                <w:rFonts w:ascii="Arial Narrow" w:hAnsi="Arial Narrow"/>
                <w:sz w:val="18"/>
                <w:szCs w:val="18"/>
              </w:rPr>
              <w:t>stomal</w:t>
            </w:r>
            <w:proofErr w:type="spellEnd"/>
            <w:r w:rsidRPr="00863A6C">
              <w:rPr>
                <w:rFonts w:ascii="Arial Narrow" w:hAnsi="Arial Narrow"/>
                <w:sz w:val="18"/>
                <w:szCs w:val="18"/>
              </w:rPr>
              <w:t xml:space="preserve"> sorenes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Orthostatic Intoleranc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valuation difficultie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427CF5" w:rsidRDefault="00B65E6F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Vasomotor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Secretomotor</w:t>
            </w:r>
            <w:proofErr w:type="spellEnd"/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strointestinal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rynes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9641E3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rPr>
          <w:trHeight w:val="89"/>
        </w:trPr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lastRenderedPageBreak/>
              <w:t>Itch</w:t>
            </w:r>
            <w:r>
              <w:rPr>
                <w:rFonts w:ascii="Arial Narrow" w:hAnsi="Arial Narrow"/>
                <w:sz w:val="18"/>
                <w:szCs w:val="18"/>
              </w:rPr>
              <w:t>/</w:t>
            </w:r>
            <w:r w:rsidRPr="00863A6C">
              <w:rPr>
                <w:rFonts w:ascii="Arial Narrow" w:hAnsi="Arial Narrow"/>
                <w:sz w:val="18"/>
                <w:szCs w:val="18"/>
              </w:rPr>
              <w:t xml:space="preserve"> Pruritu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9641E3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47" w:type="dxa"/>
            <w:shd w:val="clear" w:color="auto" w:fill="auto"/>
          </w:tcPr>
          <w:p w:rsidR="00E803BD" w:rsidRPr="00863A6C" w:rsidRDefault="007A691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</w:tr>
      <w:tr w:rsidR="005A071C" w:rsidRPr="00863A6C" w:rsidTr="00F25B61">
        <w:trPr>
          <w:trHeight w:val="89"/>
        </w:trPr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Fatigu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3875F6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9641E3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47" w:type="dxa"/>
            <w:shd w:val="clear" w:color="auto" w:fill="auto"/>
          </w:tcPr>
          <w:p w:rsidR="00E803BD" w:rsidRPr="00863A6C" w:rsidRDefault="007A691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</w:tr>
      <w:tr w:rsidR="005A071C" w:rsidRPr="00863A6C" w:rsidTr="00F25B61">
        <w:trPr>
          <w:trHeight w:val="89"/>
        </w:trPr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General fatigu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6505BE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hysical fatigu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6505BE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ental fatigu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6505BE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rPr>
          <w:trHeight w:val="79"/>
        </w:trPr>
        <w:tc>
          <w:tcPr>
            <w:tcW w:w="1683" w:type="dxa"/>
          </w:tcPr>
          <w:p w:rsidR="00E803BD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Reduced motivation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6505BE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Reduced activity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6505BE" w:rsidRPr="00427CF5" w:rsidRDefault="006505BE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6505BE" w:rsidRPr="00863A6C" w:rsidRDefault="006505BE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ain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3875F6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rPr>
          <w:trHeight w:val="79"/>
        </w:trPr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odily pain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iscomfort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36E5C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3875F6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bdominal pain syndrom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Physical 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Physical role 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hysical functioning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  <w:shd w:val="clear" w:color="auto" w:fill="auto"/>
          </w:tcPr>
          <w:p w:rsidR="00E803BD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427CF5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474116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06079B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Role limitation</w:t>
            </w:r>
          </w:p>
        </w:tc>
        <w:tc>
          <w:tcPr>
            <w:tcW w:w="947" w:type="dxa"/>
            <w:shd w:val="clear" w:color="auto" w:fill="auto"/>
          </w:tcPr>
          <w:p w:rsidR="0006079B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06079B" w:rsidRPr="00DC7712" w:rsidRDefault="0006079B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</w:p>
        </w:tc>
        <w:tc>
          <w:tcPr>
            <w:tcW w:w="681" w:type="dxa"/>
            <w:shd w:val="clear" w:color="auto" w:fill="auto"/>
          </w:tcPr>
          <w:p w:rsidR="0006079B" w:rsidRPr="00DC7712" w:rsidRDefault="0006079B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06079B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06079B" w:rsidRPr="00427CF5" w:rsidRDefault="0006079B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06079B" w:rsidRPr="00863A6C" w:rsidRDefault="0006079B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obility</w:t>
            </w:r>
          </w:p>
        </w:tc>
        <w:tc>
          <w:tcPr>
            <w:tcW w:w="947" w:type="dxa"/>
            <w:shd w:val="clear" w:color="auto" w:fill="auto"/>
          </w:tcPr>
          <w:p w:rsidR="00E803BD" w:rsidRPr="00DC7712" w:rsidRDefault="00DC7712" w:rsidP="00F25B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Vision</w:t>
            </w:r>
          </w:p>
        </w:tc>
        <w:tc>
          <w:tcPr>
            <w:tcW w:w="947" w:type="dxa"/>
            <w:shd w:val="clear" w:color="auto" w:fill="auto"/>
          </w:tcPr>
          <w:p w:rsidR="00E803BD" w:rsidRPr="00DC7712" w:rsidRDefault="00DC7712" w:rsidP="00F25B61">
            <w:pPr>
              <w:rPr>
                <w:rFonts w:ascii="Arial Narrow" w:hAnsi="Arial Narrow"/>
                <w:sz w:val="16"/>
                <w:szCs w:val="16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Hearing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C7712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reathing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C7712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leeping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C7712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peech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C7712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ating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C7712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limination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C7712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eastAsia="MS Mincho" w:hAnsi="Arial Narrow" w:cs="MS Mincho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ietary restriction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ctivitie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C7712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elf-car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chool functioning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9" w:type="dxa"/>
            <w:shd w:val="clear" w:color="auto" w:fill="auto"/>
          </w:tcPr>
          <w:p w:rsidR="00E803BD" w:rsidRPr="00863A6C" w:rsidRDefault="003875F6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Social 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7A691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47" w:type="dxa"/>
            <w:shd w:val="clear" w:color="auto" w:fill="auto"/>
          </w:tcPr>
          <w:p w:rsidR="00E803BD" w:rsidRPr="00863A6C" w:rsidRDefault="007A691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ocial functioning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ocial handicap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motion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7A691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47" w:type="dxa"/>
            <w:shd w:val="clear" w:color="auto" w:fill="auto"/>
          </w:tcPr>
          <w:p w:rsidR="00E803BD" w:rsidRPr="00863A6C" w:rsidRDefault="007A691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motional rol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motional  function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Lonelines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474116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tigma of liver diseas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lastRenderedPageBreak/>
              <w:t>Psychological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sychosocial functioning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427CF5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E803BD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ental health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ental function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36E5C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istres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36E5C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Health distres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ncentration/ memory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0A1E67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Worry</w:t>
            </w:r>
          </w:p>
        </w:tc>
        <w:tc>
          <w:tcPr>
            <w:tcW w:w="947" w:type="dxa"/>
            <w:shd w:val="clear" w:color="auto" w:fill="auto"/>
          </w:tcPr>
          <w:p w:rsidR="000A1E67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0A1E67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0A1E67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0A1E67" w:rsidRPr="00427CF5" w:rsidRDefault="000A1E67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0A1E67" w:rsidRPr="00863A6C" w:rsidRDefault="000A1E67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nxiety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427CF5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3875F6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gnitive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7A691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47" w:type="dxa"/>
            <w:shd w:val="clear" w:color="auto" w:fill="auto"/>
          </w:tcPr>
          <w:p w:rsidR="00E803BD" w:rsidRPr="00863A6C" w:rsidRDefault="007A691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gnitive functioning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427CF5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gnitive changes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ognitive-affective</w:t>
            </w:r>
          </w:p>
        </w:tc>
        <w:tc>
          <w:tcPr>
            <w:tcW w:w="94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0C3203" w:rsidRPr="00427CF5" w:rsidRDefault="000C3203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1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0C3203" w:rsidRPr="00863A6C" w:rsidRDefault="000C3203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rPr>
          <w:trHeight w:val="80"/>
        </w:trPr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epression</w:t>
            </w:r>
          </w:p>
        </w:tc>
        <w:tc>
          <w:tcPr>
            <w:tcW w:w="947" w:type="dxa"/>
            <w:shd w:val="clear" w:color="auto" w:fill="auto"/>
          </w:tcPr>
          <w:p w:rsidR="00E803BD" w:rsidRPr="00863A6C" w:rsidRDefault="00D36E5C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3875F6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epression  mood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427CF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epressive syndrome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omatic symptoms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0C3203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elf-control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427CF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ood disturbance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uicidal ideation &amp; behaviour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ndogenous symptoms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Hopelessness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Vegetative features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ood Disturbance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MS Gothic" w:eastAsia="MS Gothic" w:hAnsi="MS Gothic" w:cs="MS Gothic"/>
                <w:color w:val="000000" w:themeColor="text1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exual activity</w:t>
            </w:r>
          </w:p>
        </w:tc>
        <w:tc>
          <w:tcPr>
            <w:tcW w:w="947" w:type="dxa"/>
          </w:tcPr>
          <w:p w:rsidR="00E803BD" w:rsidRPr="00863A6C" w:rsidRDefault="00316FC4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exual functioning / problems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0A1E67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exual desire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rousal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Lubrication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rPr>
          <w:trHeight w:val="79"/>
        </w:trPr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Orgasm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tabs>
                <w:tab w:val="left" w:pos="1131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rPr>
          <w:trHeight w:val="79"/>
        </w:trPr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Orgasmic function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tabs>
                <w:tab w:val="left" w:pos="1131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rPr>
          <w:trHeight w:val="79"/>
        </w:trPr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rectile function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tabs>
                <w:tab w:val="left" w:pos="1131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Intercourse satisfaction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General health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427CF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lastRenderedPageBreak/>
              <w:t>Vitality</w:t>
            </w:r>
          </w:p>
        </w:tc>
        <w:tc>
          <w:tcPr>
            <w:tcW w:w="947" w:type="dxa"/>
          </w:tcPr>
          <w:p w:rsidR="00E803BD" w:rsidRPr="00863A6C" w:rsidRDefault="00316FC4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</w:tcPr>
          <w:p w:rsidR="00E803BD" w:rsidRPr="00863A6C" w:rsidRDefault="0006079B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</w:tcPr>
          <w:p w:rsidR="00E803BD" w:rsidRPr="00863A6C" w:rsidRDefault="0068014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427CF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Overall</w:t>
            </w:r>
            <w:r w:rsidR="00E803BD" w:rsidRPr="00863A6C">
              <w:rPr>
                <w:rFonts w:ascii="Arial Narrow" w:hAnsi="Arial Narrow"/>
                <w:sz w:val="18"/>
                <w:szCs w:val="18"/>
              </w:rPr>
              <w:t xml:space="preserve"> well-being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427CF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A62994" w:rsidRPr="00863A6C" w:rsidTr="00F25B61">
        <w:tc>
          <w:tcPr>
            <w:tcW w:w="1683" w:type="dxa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Positive well-being</w:t>
            </w:r>
          </w:p>
        </w:tc>
        <w:tc>
          <w:tcPr>
            <w:tcW w:w="947" w:type="dxa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A62994" w:rsidRPr="00427CF5" w:rsidRDefault="00A62994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9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A62994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Overall </w:t>
            </w:r>
            <w:proofErr w:type="spellStart"/>
            <w:r w:rsidRPr="00863A6C">
              <w:rPr>
                <w:rFonts w:ascii="Arial Narrow" w:hAnsi="Arial Narrow"/>
                <w:sz w:val="18"/>
                <w:szCs w:val="18"/>
              </w:rPr>
              <w:t>QoL</w:t>
            </w:r>
            <w:proofErr w:type="spellEnd"/>
            <w:r w:rsidRPr="00863A6C">
              <w:rPr>
                <w:rFonts w:ascii="Arial Narrow" w:hAnsi="Arial Narrow"/>
                <w:sz w:val="18"/>
                <w:szCs w:val="18"/>
              </w:rPr>
              <w:t xml:space="preserve"> &amp; general health status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Global/ Overall satisfaction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Health Satisfaction</w:t>
            </w:r>
          </w:p>
        </w:tc>
        <w:tc>
          <w:tcPr>
            <w:tcW w:w="94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E803BD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A071C" w:rsidRPr="00863A6C" w:rsidTr="00F25B61">
        <w:tc>
          <w:tcPr>
            <w:tcW w:w="1683" w:type="dxa"/>
            <w:tcBorders>
              <w:bottom w:val="single" w:sz="12" w:space="0" w:color="auto"/>
            </w:tcBorders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nvironment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tcBorders>
              <w:bottom w:val="single" w:sz="12" w:space="0" w:color="auto"/>
            </w:tcBorders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bottom w:val="single" w:sz="12" w:space="0" w:color="auto"/>
            </w:tcBorders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12" w:space="0" w:color="auto"/>
            </w:tcBorders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</w:tcPr>
          <w:p w:rsidR="00E803BD" w:rsidRPr="00427CF5" w:rsidRDefault="00E803BD" w:rsidP="00F25B61">
            <w:pPr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</w:tcPr>
          <w:p w:rsidR="00E803BD" w:rsidRPr="00863A6C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803BD" w:rsidRPr="00863A6C" w:rsidTr="00F25B61">
        <w:trPr>
          <w:trHeight w:val="159"/>
        </w:trPr>
        <w:tc>
          <w:tcPr>
            <w:tcW w:w="11980" w:type="dxa"/>
            <w:gridSpan w:val="15"/>
            <w:tcBorders>
              <w:top w:val="single" w:sz="12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  <w:p w:rsidR="007A691D" w:rsidRDefault="007A691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12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12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</w:tcPr>
          <w:p w:rsidR="00E803BD" w:rsidRDefault="00E803BD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Tr="00F25B61">
        <w:tc>
          <w:tcPr>
            <w:tcW w:w="1683" w:type="dxa"/>
            <w:tcBorders>
              <w:top w:val="single" w:sz="4" w:space="0" w:color="auto"/>
              <w:bottom w:val="double" w:sz="4" w:space="0" w:color="auto"/>
            </w:tcBorders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863A6C">
              <w:rPr>
                <w:rFonts w:ascii="Arial Narrow" w:hAnsi="Arial Narrow"/>
                <w:b/>
                <w:sz w:val="18"/>
                <w:szCs w:val="18"/>
              </w:rPr>
              <w:t>Domains</w:t>
            </w:r>
          </w:p>
        </w:tc>
        <w:tc>
          <w:tcPr>
            <w:tcW w:w="9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WHOQOL-BREF</w:t>
            </w:r>
          </w:p>
        </w:tc>
        <w:tc>
          <w:tcPr>
            <w:tcW w:w="69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IDS</w:t>
            </w:r>
          </w:p>
        </w:tc>
        <w:tc>
          <w:tcPr>
            <w:tcW w:w="68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FSFI</w:t>
            </w:r>
          </w:p>
        </w:tc>
        <w:tc>
          <w:tcPr>
            <w:tcW w:w="73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IIEFI</w:t>
            </w:r>
          </w:p>
        </w:tc>
        <w:tc>
          <w:tcPr>
            <w:tcW w:w="79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Roman II Modular</w:t>
            </w:r>
          </w:p>
        </w:tc>
        <w:tc>
          <w:tcPr>
            <w:tcW w:w="89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OS</w:t>
            </w:r>
          </w:p>
        </w:tc>
        <w:tc>
          <w:tcPr>
            <w:tcW w:w="65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HADS</w:t>
            </w:r>
          </w:p>
        </w:tc>
        <w:tc>
          <w:tcPr>
            <w:tcW w:w="73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A62994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SADS</w:t>
            </w:r>
          </w:p>
        </w:tc>
        <w:tc>
          <w:tcPr>
            <w:tcW w:w="69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51AB4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SC PRO</w:t>
            </w:r>
          </w:p>
        </w:tc>
        <w:tc>
          <w:tcPr>
            <w:tcW w:w="65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51AB4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5-D Itch</w:t>
            </w:r>
          </w:p>
        </w:tc>
        <w:tc>
          <w:tcPr>
            <w:tcW w:w="69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B65E6F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  <w:tcBorders>
              <w:top w:val="double" w:sz="4" w:space="0" w:color="auto"/>
            </w:tcBorders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ymptoms</w:t>
            </w:r>
          </w:p>
        </w:tc>
        <w:tc>
          <w:tcPr>
            <w:tcW w:w="947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51AB4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51AB4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1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doub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Liver related symptom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ffect of liver diseas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bdominal symptom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bdominal pain symptom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DC7712" w:rsidRDefault="00B65E6F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DC7712" w:rsidRDefault="00B65E6F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bdominal pain syndrom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DC7712" w:rsidRDefault="00B65E6F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ystemic symptom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owel symptom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Indigestion syndrom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Reflux syndrom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iarrhoea syndrom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nstipation syndrom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ndogenous symptom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Urgency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E</w:t>
            </w:r>
            <w:r w:rsidRPr="00863A6C">
              <w:rPr>
                <w:rFonts w:ascii="Arial Narrow" w:hAnsi="Arial Narrow"/>
                <w:sz w:val="18"/>
                <w:szCs w:val="18"/>
              </w:rPr>
              <w:t>sophageal</w:t>
            </w:r>
            <w:proofErr w:type="spellEnd"/>
            <w:r w:rsidRPr="00863A6C">
              <w:rPr>
                <w:rFonts w:ascii="Arial Narrow" w:hAnsi="Arial Narrow"/>
                <w:sz w:val="18"/>
                <w:szCs w:val="18"/>
              </w:rPr>
              <w:t xml:space="preserve"> symptom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Gastroduodenal symptoms 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iliary symptom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owel movement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norectal symptom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oiling / seepag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lastRenderedPageBreak/>
              <w:t xml:space="preserve">Perinatal / </w:t>
            </w:r>
            <w:proofErr w:type="spellStart"/>
            <w:r w:rsidRPr="00863A6C">
              <w:rPr>
                <w:rFonts w:ascii="Arial Narrow" w:hAnsi="Arial Narrow"/>
                <w:sz w:val="18"/>
                <w:szCs w:val="18"/>
              </w:rPr>
              <w:t>stomal</w:t>
            </w:r>
            <w:proofErr w:type="spellEnd"/>
            <w:r w:rsidRPr="00863A6C">
              <w:rPr>
                <w:rFonts w:ascii="Arial Narrow" w:hAnsi="Arial Narrow"/>
                <w:sz w:val="18"/>
                <w:szCs w:val="18"/>
              </w:rPr>
              <w:t xml:space="preserve"> sorenes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Orthostatic Intoleranc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valuation difficultie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Vasomotor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Secretomotor</w:t>
            </w:r>
            <w:proofErr w:type="spellEnd"/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strointestinal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rynes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rPr>
          <w:trHeight w:val="89"/>
        </w:trPr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Itch</w:t>
            </w:r>
            <w:r>
              <w:rPr>
                <w:rFonts w:ascii="Arial Narrow" w:hAnsi="Arial Narrow"/>
                <w:sz w:val="18"/>
                <w:szCs w:val="18"/>
              </w:rPr>
              <w:t>/</w:t>
            </w:r>
            <w:r w:rsidRPr="00863A6C">
              <w:rPr>
                <w:rFonts w:ascii="Arial Narrow" w:hAnsi="Arial Narrow"/>
                <w:sz w:val="18"/>
                <w:szCs w:val="18"/>
              </w:rPr>
              <w:t xml:space="preserve"> Pruritu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51AB4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rPr>
          <w:trHeight w:val="89"/>
        </w:trPr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Fatigu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rPr>
          <w:trHeight w:val="89"/>
        </w:trPr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General fatigu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hysical fatigu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ental fatigu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rPr>
          <w:trHeight w:val="79"/>
        </w:trPr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Reduced motivatio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Reduced activity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ai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rPr>
          <w:trHeight w:val="79"/>
        </w:trPr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odily pai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iscomfort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bdominal pain syndrom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Physical 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51AB4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Physical role 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hysical functioning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Role limitatio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DC7712" w:rsidRDefault="00B65E6F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DC7712" w:rsidRDefault="00B65E6F" w:rsidP="00F25B61">
            <w:pPr>
              <w:rPr>
                <w:rFonts w:ascii="MS Mincho" w:eastAsia="MS Mincho" w:hAnsi="MS Mincho" w:cs="MS Mincho"/>
                <w:color w:val="242729"/>
                <w:sz w:val="16"/>
                <w:szCs w:val="16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obility</w:t>
            </w:r>
          </w:p>
        </w:tc>
        <w:tc>
          <w:tcPr>
            <w:tcW w:w="947" w:type="dxa"/>
            <w:shd w:val="clear" w:color="auto" w:fill="auto"/>
          </w:tcPr>
          <w:p w:rsidR="00B65E6F" w:rsidRPr="00DC7712" w:rsidRDefault="00B65E6F" w:rsidP="00F25B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Vision</w:t>
            </w:r>
          </w:p>
        </w:tc>
        <w:tc>
          <w:tcPr>
            <w:tcW w:w="947" w:type="dxa"/>
            <w:shd w:val="clear" w:color="auto" w:fill="auto"/>
          </w:tcPr>
          <w:p w:rsidR="00B65E6F" w:rsidRPr="00DC7712" w:rsidRDefault="00B65E6F" w:rsidP="00F25B61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Hearing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Breathing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leeping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peech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ating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liminatio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eastAsia="MS Mincho" w:hAnsi="Arial Narrow" w:cs="MS Mincho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ietary restrictio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ctivitie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elf-car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chool functioning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Social 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857402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lastRenderedPageBreak/>
              <w:t>Social relationship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ocial functioning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ocial handicap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motio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motional rol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motional  functio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Lonelines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tigma of liver diseas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sychological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sychosocial functioning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ental health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ental functio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istres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Health distres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ncentration/ memory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Worry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nxiety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A62994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gnitiv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gnitive functioning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Cognitive changes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ognitive-affective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rPr>
          <w:trHeight w:val="80"/>
        </w:trPr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epression</w:t>
            </w:r>
          </w:p>
        </w:tc>
        <w:tc>
          <w:tcPr>
            <w:tcW w:w="9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A62994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857402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epressive</w:t>
            </w:r>
            <w:r w:rsidR="00B65E6F" w:rsidRPr="00863A6C">
              <w:rPr>
                <w:rFonts w:ascii="Arial Narrow" w:hAnsi="Arial Narrow"/>
                <w:sz w:val="18"/>
                <w:szCs w:val="18"/>
              </w:rPr>
              <w:t xml:space="preserve">  mood</w:t>
            </w:r>
            <w:r>
              <w:rPr>
                <w:rFonts w:ascii="Arial Narrow" w:hAnsi="Arial Narrow"/>
                <w:sz w:val="18"/>
                <w:szCs w:val="18"/>
              </w:rPr>
              <w:t xml:space="preserve"> and ideation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857402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Depressive syndrome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857402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omatic symptoms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elf-control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ood disturbance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uicidal ideation &amp; behaviour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857402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ndogenous symptoms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857402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Hopelessness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Vegetative features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Mood Disturbance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MS Gothic" w:eastAsia="MS Gothic" w:hAnsi="MS Gothic" w:cs="MS Gothic"/>
                <w:color w:val="454545"/>
                <w:sz w:val="18"/>
                <w:szCs w:val="18"/>
                <w:lang w:val="en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lastRenderedPageBreak/>
              <w:t>Sexual activity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exual functioning / problems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Sexual desire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Arousal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Lubrication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rPr>
          <w:trHeight w:val="79"/>
        </w:trPr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Orgasm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tabs>
                <w:tab w:val="left" w:pos="1131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rPr>
          <w:trHeight w:val="79"/>
        </w:trPr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Orgasmic function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tabs>
                <w:tab w:val="left" w:pos="1131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rPr>
          <w:trHeight w:val="79"/>
        </w:trPr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rectile function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tabs>
                <w:tab w:val="left" w:pos="1131"/>
              </w:tabs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Intercourse satisfaction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General health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Vitality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Positive well-being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 xml:space="preserve">Overall </w:t>
            </w:r>
            <w:proofErr w:type="spellStart"/>
            <w:r w:rsidRPr="00863A6C">
              <w:rPr>
                <w:rFonts w:ascii="Arial Narrow" w:hAnsi="Arial Narrow"/>
                <w:sz w:val="18"/>
                <w:szCs w:val="18"/>
              </w:rPr>
              <w:t>QoL</w:t>
            </w:r>
            <w:proofErr w:type="spellEnd"/>
            <w:r w:rsidRPr="00863A6C">
              <w:rPr>
                <w:rFonts w:ascii="Arial Narrow" w:hAnsi="Arial Narrow"/>
                <w:sz w:val="18"/>
                <w:szCs w:val="18"/>
              </w:rPr>
              <w:t xml:space="preserve"> &amp; general health status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Global/ Overall satisfaction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Health Satisfaction</w:t>
            </w:r>
          </w:p>
        </w:tc>
        <w:tc>
          <w:tcPr>
            <w:tcW w:w="94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7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shd w:val="clear" w:color="auto" w:fill="auto"/>
          </w:tcPr>
          <w:p w:rsidR="00B65E6F" w:rsidRPr="00863A6C" w:rsidRDefault="00FB6FE5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B65E6F" w:rsidRPr="00863A6C" w:rsidTr="00F25B61">
        <w:tc>
          <w:tcPr>
            <w:tcW w:w="1683" w:type="dxa"/>
            <w:tcBorders>
              <w:bottom w:val="single" w:sz="4" w:space="0" w:color="auto"/>
            </w:tcBorders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863A6C">
              <w:rPr>
                <w:rFonts w:ascii="Arial Narrow" w:hAnsi="Arial Narrow"/>
                <w:sz w:val="18"/>
                <w:szCs w:val="18"/>
              </w:rPr>
              <w:t>Environment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  <w:r w:rsidRPr="00DC7712">
              <w:rPr>
                <w:rFonts w:ascii="MS Mincho" w:eastAsia="MS Mincho" w:hAnsi="MS Mincho" w:cs="MS Mincho" w:hint="eastAsia"/>
                <w:color w:val="242729"/>
                <w:sz w:val="16"/>
                <w:szCs w:val="16"/>
              </w:rPr>
              <w:t>✓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</w:tcPr>
          <w:p w:rsidR="00B65E6F" w:rsidRPr="00863A6C" w:rsidRDefault="00B65E6F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857402" w:rsidRPr="00863A6C" w:rsidTr="00F25B61">
        <w:tc>
          <w:tcPr>
            <w:tcW w:w="14283" w:type="dxa"/>
            <w:gridSpan w:val="18"/>
            <w:tcBorders>
              <w:top w:val="single" w:sz="4" w:space="0" w:color="auto"/>
            </w:tcBorders>
          </w:tcPr>
          <w:p w:rsidR="00857402" w:rsidRPr="00863A6C" w:rsidRDefault="00857402" w:rsidP="00F25B61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7A691D" w:rsidRDefault="007A691D" w:rsidP="00857402"/>
    <w:sectPr w:rsidR="007A691D" w:rsidSect="007A69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1"/>
  </w:docVars>
  <w:rsids>
    <w:rsidRoot w:val="00E803BD"/>
    <w:rsid w:val="00011DE7"/>
    <w:rsid w:val="0006079B"/>
    <w:rsid w:val="000A1E67"/>
    <w:rsid w:val="000C3203"/>
    <w:rsid w:val="001C768B"/>
    <w:rsid w:val="00316FC4"/>
    <w:rsid w:val="00356D5A"/>
    <w:rsid w:val="003875F6"/>
    <w:rsid w:val="004270BE"/>
    <w:rsid w:val="00427CF5"/>
    <w:rsid w:val="00474116"/>
    <w:rsid w:val="00484230"/>
    <w:rsid w:val="005A071C"/>
    <w:rsid w:val="006505BE"/>
    <w:rsid w:val="0068014F"/>
    <w:rsid w:val="006E3F28"/>
    <w:rsid w:val="007A691D"/>
    <w:rsid w:val="00857402"/>
    <w:rsid w:val="009641E3"/>
    <w:rsid w:val="00A40233"/>
    <w:rsid w:val="00A62994"/>
    <w:rsid w:val="00A64B8A"/>
    <w:rsid w:val="00AC4E24"/>
    <w:rsid w:val="00B51AB4"/>
    <w:rsid w:val="00B65E6F"/>
    <w:rsid w:val="00D36E5C"/>
    <w:rsid w:val="00DC7712"/>
    <w:rsid w:val="00E803BD"/>
    <w:rsid w:val="00E84803"/>
    <w:rsid w:val="00F25B61"/>
    <w:rsid w:val="00FB6FE5"/>
    <w:rsid w:val="00FD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3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03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3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03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EF2441-F872-4E97-BE46-2565DCD5C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7</Pages>
  <Words>1167</Words>
  <Characters>665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 Isa</dc:creator>
  <cp:lastModifiedBy>Sevilla, Hernando Jr.</cp:lastModifiedBy>
  <cp:revision>10</cp:revision>
  <cp:lastPrinted>2016-08-01T07:41:00Z</cp:lastPrinted>
  <dcterms:created xsi:type="dcterms:W3CDTF">2016-07-28T08:26:00Z</dcterms:created>
  <dcterms:modified xsi:type="dcterms:W3CDTF">2018-06-28T21:33:00Z</dcterms:modified>
</cp:coreProperties>
</file>